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3E0A8" w14:textId="77777777" w:rsidR="008775B7" w:rsidRPr="008775B7" w:rsidRDefault="008775B7" w:rsidP="008775B7">
      <w:pPr>
        <w:keepNext/>
        <w:keepLines/>
        <w:spacing w:before="240" w:line="259" w:lineRule="auto"/>
        <w:outlineLvl w:val="0"/>
        <w:rPr>
          <w:rFonts w:ascii="Times New Roman" w:eastAsia="Times New Roman" w:hAnsi="Times New Roman" w:cs="Times New Roman"/>
          <w:bCs w:val="0"/>
          <w:color w:val="000000"/>
          <w:kern w:val="0"/>
          <w14:ligatures w14:val="none"/>
        </w:rPr>
      </w:pPr>
      <w:r w:rsidRPr="008775B7">
        <w:rPr>
          <w:rFonts w:ascii="Times New Roman" w:eastAsia="Times New Roman" w:hAnsi="Times New Roman" w:cs="Times New Roman"/>
          <w:bCs w:val="0"/>
          <w:color w:val="000000"/>
          <w:kern w:val="0"/>
          <w14:ligatures w14:val="none"/>
        </w:rPr>
        <w:t xml:space="preserve">Supplementary Material </w:t>
      </w:r>
    </w:p>
    <w:p w14:paraId="780E7255" w14:textId="77777777" w:rsidR="008775B7" w:rsidRPr="008775B7" w:rsidRDefault="008775B7" w:rsidP="008775B7">
      <w:pPr>
        <w:spacing w:after="160" w:line="259" w:lineRule="auto"/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</w:pPr>
      <w:r w:rsidRPr="008775B7">
        <w:rPr>
          <w:rFonts w:ascii="Times New Roman" w:eastAsia="Calibri" w:hAnsi="Times New Roman" w:cs="Times New Roman"/>
          <w:bCs w:val="0"/>
          <w:kern w:val="0"/>
          <w14:ligatures w14:val="none"/>
        </w:rPr>
        <w:t xml:space="preserve">Table S1. Differences in Baseline Objective Exercise Engagement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27"/>
        <w:gridCol w:w="1300"/>
        <w:gridCol w:w="1400"/>
        <w:gridCol w:w="1300"/>
        <w:gridCol w:w="650"/>
        <w:gridCol w:w="1507"/>
        <w:gridCol w:w="1170"/>
      </w:tblGrid>
      <w:tr w:rsidR="008775B7" w:rsidRPr="008775B7" w14:paraId="78605E7C" w14:textId="77777777" w:rsidTr="008775B7">
        <w:trPr>
          <w:trHeight w:val="288"/>
        </w:trPr>
        <w:tc>
          <w:tcPr>
            <w:tcW w:w="0" w:type="auto"/>
            <w:tcBorders>
              <w:right w:val="nil"/>
            </w:tcBorders>
            <w:shd w:val="clear" w:color="auto" w:fill="BFBFBF"/>
            <w:vAlign w:val="center"/>
          </w:tcPr>
          <w:p w14:paraId="5D4516E5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Characteris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3E8C3E4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CORE</w:t>
            </w:r>
          </w:p>
          <w:p w14:paraId="253F44D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n=35</w:t>
            </w:r>
            <w:r w:rsidRPr="008775B7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741251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SOC</w:t>
            </w:r>
          </w:p>
          <w:p w14:paraId="6939425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n=19</w:t>
            </w:r>
            <w:r w:rsidRPr="008775B7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54B2F30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Total</w:t>
            </w:r>
          </w:p>
          <w:p w14:paraId="70220AD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n=54</w:t>
            </w:r>
            <w:r w:rsidRPr="008775B7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6506B5E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SMD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4D7CD94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95% CI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BFBFBF"/>
            <w:vAlign w:val="center"/>
          </w:tcPr>
          <w:p w14:paraId="49A920E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8775B7">
              <w:rPr>
                <w:rFonts w:ascii="Times New Roman" w:hAnsi="Times New Roman"/>
              </w:rPr>
              <w:t>p-value</w:t>
            </w:r>
          </w:p>
        </w:tc>
      </w:tr>
      <w:tr w:rsidR="008775B7" w:rsidRPr="008775B7" w14:paraId="50F1F5A1" w14:textId="77777777" w:rsidTr="00D21830">
        <w:trPr>
          <w:trHeight w:val="242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415C511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Total MVP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5E72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17 (7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0C18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45 (4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3DC25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27 (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755836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47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14:paraId="36A00E8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09, 1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3559CBF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07</w:t>
            </w:r>
          </w:p>
        </w:tc>
      </w:tr>
      <w:tr w:rsidR="008775B7" w:rsidRPr="008775B7" w14:paraId="6E0390F5" w14:textId="77777777" w:rsidTr="008775B7">
        <w:trPr>
          <w:trHeight w:val="18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D68FED9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Percentage in MVP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005B11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2 (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56856C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5 (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ED55DB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3 (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A791E6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45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38F547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12, 1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2F2F2"/>
          </w:tcPr>
          <w:p w14:paraId="4CA8424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10</w:t>
            </w:r>
          </w:p>
        </w:tc>
      </w:tr>
      <w:tr w:rsidR="008775B7" w:rsidRPr="008775B7" w14:paraId="6B23191F" w14:textId="77777777" w:rsidTr="00D21830">
        <w:trPr>
          <w:trHeight w:val="7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9DCE7D0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L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B5E41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56 (6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D064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63 (8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E782A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58 (6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8D045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10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14:paraId="7BED0B4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46, 0.6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4FD64BB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7</w:t>
            </w:r>
          </w:p>
        </w:tc>
      </w:tr>
      <w:tr w:rsidR="008775B7" w:rsidRPr="008775B7" w14:paraId="198A193E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C87A735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odera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B267A4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17 (7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2E412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45 (4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F86279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27 (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8A9D56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47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66D7CF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09, 1.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2F2F2"/>
          </w:tcPr>
          <w:p w14:paraId="115F8BF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07</w:t>
            </w:r>
          </w:p>
        </w:tc>
      </w:tr>
      <w:tr w:rsidR="008775B7" w:rsidRPr="008775B7" w14:paraId="620A530C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F71911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Percent in Ligh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898E3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9 (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20F90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7 (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FDFB0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8 (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93F69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20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7B76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76, 0.3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4CF4AFD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7</w:t>
            </w:r>
          </w:p>
        </w:tc>
      </w:tr>
      <w:tr w:rsidR="008775B7" w:rsidRPr="008775B7" w14:paraId="21AFF97C" w14:textId="77777777" w:rsidTr="008775B7">
        <w:tc>
          <w:tcPr>
            <w:tcW w:w="0" w:type="auto"/>
            <w:tcBorders>
              <w:right w:val="nil"/>
            </w:tcBorders>
            <w:shd w:val="clear" w:color="auto" w:fill="F2F2F2"/>
            <w:vAlign w:val="center"/>
          </w:tcPr>
          <w:p w14:paraId="4120D6F0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Percent in 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3E29E6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2 (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7E316B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5 (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6DEACFF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3 (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</w:tcPr>
          <w:p w14:paraId="6438B84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45</w:t>
            </w:r>
          </w:p>
        </w:tc>
        <w:tc>
          <w:tcPr>
            <w:tcW w:w="1507" w:type="dxa"/>
            <w:tcBorders>
              <w:left w:val="nil"/>
              <w:right w:val="nil"/>
            </w:tcBorders>
            <w:shd w:val="clear" w:color="auto" w:fill="F2F2F2"/>
          </w:tcPr>
          <w:p w14:paraId="6F035B2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12, 1.0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2F2F2"/>
          </w:tcPr>
          <w:p w14:paraId="6ECBF62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10</w:t>
            </w:r>
          </w:p>
        </w:tc>
      </w:tr>
      <w:tr w:rsidR="008775B7" w:rsidRPr="008775B7" w14:paraId="76373457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702DB7E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Step Cou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B5B9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9,572 (3,23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6BD8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0,778 (2,53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00B010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9,996 (3,03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6F4A7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42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14:paraId="0B88FD1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-0.14, 0.99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216336B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.2</w:t>
            </w:r>
          </w:p>
        </w:tc>
      </w:tr>
    </w:tbl>
    <w:p w14:paraId="3EDFE557" w14:textId="77777777" w:rsidR="008775B7" w:rsidRPr="008775B7" w:rsidRDefault="008775B7" w:rsidP="008775B7">
      <w:pPr>
        <w:spacing w:after="160"/>
        <w:ind w:right="90"/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</w:pP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MVPA,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 Moderate-Vigorous Physical Activity Minutes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 xml:space="preserve">; </w:t>
      </w:r>
      <w:r w:rsidRPr="008775B7">
        <w:rPr>
          <w:rFonts w:ascii="Times New Roman" w:eastAsia="Calibri" w:hAnsi="Times New Roman" w:cs="Times New Roman"/>
          <w:b w:val="0"/>
          <w:bCs w:val="0"/>
          <w:i/>
          <w:iCs/>
          <w:kern w:val="0"/>
          <w14:ligatures w14:val="none"/>
        </w:rPr>
        <w:t>Baseline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>, Initial Surgical Consultation;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 xml:space="preserve"> CORE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, Comprehensive Oncology Rehabilitation and Exercise; 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SOC,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 Standard of Care; 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CI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, Confidence Interval; </w:t>
      </w:r>
      <w:r w:rsidRPr="008775B7">
        <w:rPr>
          <w:rFonts w:ascii="Times New Roman" w:eastAsia="Calibri" w:hAnsi="Times New Roman" w:cs="Times New Roman"/>
          <w:b w:val="0"/>
          <w:bCs w:val="0"/>
          <w:i/>
          <w:iCs/>
          <w:kern w:val="0"/>
          <w14:ligatures w14:val="none"/>
        </w:rPr>
        <w:t>SMD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>, Standardized Mean Difference. Numerical values represent the mean (standard deviation) of the participant population within each group. The p-value was calculated via Wilcoxon rank sum exact test.</w:t>
      </w:r>
    </w:p>
    <w:p w14:paraId="2E6E1EA3" w14:textId="77777777" w:rsidR="008775B7" w:rsidRPr="008775B7" w:rsidRDefault="008775B7" w:rsidP="008775B7">
      <w:pPr>
        <w:spacing w:after="160" w:line="259" w:lineRule="auto"/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</w:pPr>
    </w:p>
    <w:p w14:paraId="519A197F" w14:textId="77777777" w:rsidR="008775B7" w:rsidRPr="008775B7" w:rsidRDefault="008775B7" w:rsidP="008775B7">
      <w:pPr>
        <w:spacing w:after="160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  <w:r w:rsidRPr="008775B7">
        <w:rPr>
          <w:rFonts w:ascii="Times New Roman" w:eastAsia="Calibri" w:hAnsi="Times New Roman" w:cs="Times New Roman"/>
          <w:bCs w:val="0"/>
          <w:kern w:val="0"/>
          <w14:ligatures w14:val="none"/>
        </w:rPr>
        <w:t>Table S2.</w:t>
      </w:r>
      <w:r w:rsidRPr="008775B7">
        <w:rPr>
          <w:rFonts w:ascii="Times New Roman" w:eastAsia="Calibri" w:hAnsi="Times New Roman" w:cs="Times New Roman"/>
          <w:b w:val="0"/>
          <w:bCs w:val="0"/>
          <w:i/>
          <w:iCs/>
          <w:kern w:val="0"/>
          <w14:ligatures w14:val="none"/>
        </w:rPr>
        <w:t xml:space="preserve"> </w:t>
      </w:r>
      <w:r w:rsidRPr="008775B7">
        <w:rPr>
          <w:rFonts w:ascii="Times New Roman" w:eastAsia="Calibri" w:hAnsi="Times New Roman" w:cs="Times New Roman"/>
          <w:kern w:val="0"/>
          <w14:ligatures w14:val="none"/>
        </w:rPr>
        <w:t xml:space="preserve">Summary of Participant Characteristics for Patients who did and did not increase Total MVPA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33"/>
        <w:gridCol w:w="1850"/>
        <w:gridCol w:w="1850"/>
        <w:gridCol w:w="1900"/>
      </w:tblGrid>
      <w:tr w:rsidR="008775B7" w:rsidRPr="008775B7" w14:paraId="4975EAD5" w14:textId="77777777" w:rsidTr="008775B7">
        <w:trPr>
          <w:trHeight w:val="512"/>
        </w:trPr>
        <w:tc>
          <w:tcPr>
            <w:tcW w:w="0" w:type="auto"/>
            <w:vMerge w:val="restart"/>
            <w:tcBorders>
              <w:right w:val="nil"/>
            </w:tcBorders>
            <w:shd w:val="clear" w:color="auto" w:fill="BFBFBF"/>
            <w:vAlign w:val="center"/>
          </w:tcPr>
          <w:p w14:paraId="1FD10584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Characteris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30CD4D6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Did not improve</w:t>
            </w:r>
          </w:p>
          <w:p w14:paraId="4F1F47F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=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E1825D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Improved</w:t>
            </w:r>
          </w:p>
          <w:p w14:paraId="7F6FBC6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=1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7C9AE65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issing data</w:t>
            </w:r>
          </w:p>
          <w:p w14:paraId="5D84C49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=2</w:t>
            </w:r>
          </w:p>
        </w:tc>
      </w:tr>
      <w:tr w:rsidR="008775B7" w:rsidRPr="008775B7" w14:paraId="57A60D95" w14:textId="77777777" w:rsidTr="008775B7">
        <w:trPr>
          <w:trHeight w:val="512"/>
        </w:trPr>
        <w:tc>
          <w:tcPr>
            <w:tcW w:w="0" w:type="auto"/>
            <w:vMerge/>
            <w:tcBorders>
              <w:right w:val="nil"/>
            </w:tcBorders>
            <w:shd w:val="clear" w:color="auto" w:fill="BFBFBF"/>
            <w:vAlign w:val="center"/>
          </w:tcPr>
          <w:p w14:paraId="4BBEC665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70CDE26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edian</w:t>
            </w:r>
          </w:p>
          <w:p w14:paraId="2574C30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(1</w:t>
            </w:r>
            <w:r w:rsidRPr="008775B7">
              <w:rPr>
                <w:rFonts w:ascii="Times New Roman" w:hAnsi="Times New Roman"/>
                <w:vertAlign w:val="superscript"/>
              </w:rPr>
              <w:t>st</w:t>
            </w:r>
            <w:r w:rsidRPr="008775B7">
              <w:rPr>
                <w:rFonts w:ascii="Times New Roman" w:hAnsi="Times New Roman"/>
              </w:rPr>
              <w:t>,3</w:t>
            </w:r>
            <w:r w:rsidRPr="008775B7">
              <w:rPr>
                <w:rFonts w:ascii="Times New Roman" w:hAnsi="Times New Roman"/>
                <w:vertAlign w:val="superscript"/>
              </w:rPr>
              <w:t>rd</w:t>
            </w:r>
            <w:r w:rsidRPr="008775B7">
              <w:rPr>
                <w:rFonts w:ascii="Times New Roman" w:hAnsi="Times New Roman"/>
              </w:rPr>
              <w:t xml:space="preserve"> Quartil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/>
            <w:vAlign w:val="center"/>
          </w:tcPr>
          <w:p w14:paraId="0B6B6D9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edian</w:t>
            </w:r>
          </w:p>
          <w:p w14:paraId="3358FA1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(1</w:t>
            </w:r>
            <w:r w:rsidRPr="008775B7">
              <w:rPr>
                <w:rFonts w:ascii="Times New Roman" w:hAnsi="Times New Roman"/>
                <w:vertAlign w:val="superscript"/>
              </w:rPr>
              <w:t>st</w:t>
            </w:r>
            <w:r w:rsidRPr="008775B7">
              <w:rPr>
                <w:rFonts w:ascii="Times New Roman" w:hAnsi="Times New Roman"/>
              </w:rPr>
              <w:t>,3</w:t>
            </w:r>
            <w:r w:rsidRPr="008775B7">
              <w:rPr>
                <w:rFonts w:ascii="Times New Roman" w:hAnsi="Times New Roman"/>
                <w:vertAlign w:val="superscript"/>
              </w:rPr>
              <w:t>rd</w:t>
            </w:r>
            <w:r w:rsidRPr="008775B7">
              <w:rPr>
                <w:rFonts w:ascii="Times New Roman" w:hAnsi="Times New Roman"/>
              </w:rPr>
              <w:t xml:space="preserve"> Quartile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BFBFBF"/>
            <w:vAlign w:val="center"/>
          </w:tcPr>
          <w:p w14:paraId="777F77A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edian</w:t>
            </w:r>
          </w:p>
          <w:p w14:paraId="701E5B6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(1</w:t>
            </w:r>
            <w:r w:rsidRPr="008775B7">
              <w:rPr>
                <w:rFonts w:ascii="Times New Roman" w:hAnsi="Times New Roman"/>
                <w:vertAlign w:val="superscript"/>
              </w:rPr>
              <w:t>st</w:t>
            </w:r>
            <w:r w:rsidRPr="008775B7">
              <w:rPr>
                <w:rFonts w:ascii="Times New Roman" w:hAnsi="Times New Roman"/>
              </w:rPr>
              <w:t>,3</w:t>
            </w:r>
            <w:r w:rsidRPr="008775B7">
              <w:rPr>
                <w:rFonts w:ascii="Times New Roman" w:hAnsi="Times New Roman"/>
                <w:vertAlign w:val="superscript"/>
              </w:rPr>
              <w:t>rd</w:t>
            </w:r>
            <w:r w:rsidRPr="008775B7">
              <w:rPr>
                <w:rFonts w:ascii="Times New Roman" w:hAnsi="Times New Roman"/>
              </w:rPr>
              <w:t xml:space="preserve"> Quartile)</w:t>
            </w:r>
          </w:p>
        </w:tc>
      </w:tr>
      <w:tr w:rsidR="008775B7" w:rsidRPr="008775B7" w14:paraId="1A6C7310" w14:textId="77777777" w:rsidTr="00D21830">
        <w:trPr>
          <w:trHeight w:val="242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863F4C2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171F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6 (51, 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E197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9 (50, 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423C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9 (45, 72)</w:t>
            </w:r>
          </w:p>
        </w:tc>
      </w:tr>
      <w:tr w:rsidR="008775B7" w:rsidRPr="008775B7" w14:paraId="0CAC5340" w14:textId="77777777" w:rsidTr="008775B7">
        <w:trPr>
          <w:trHeight w:val="18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D86FF62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Height 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0032E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65.1 (162.6, 170.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5ACF19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65.1 (162.6, 170.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6BD713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65.1, (165.1, 165.1)</w:t>
            </w:r>
          </w:p>
        </w:tc>
      </w:tr>
      <w:tr w:rsidR="008775B7" w:rsidRPr="008775B7" w14:paraId="1424421C" w14:textId="77777777" w:rsidTr="008775B7">
        <w:trPr>
          <w:trHeight w:val="7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A0267AF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Body Mass (kg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508F9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69.4 (66.2, 78.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A0BC9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72.1 (68.0, 93.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EC90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73.9 (54.9, 93.0)</w:t>
            </w:r>
          </w:p>
        </w:tc>
      </w:tr>
      <w:tr w:rsidR="008775B7" w:rsidRPr="008775B7" w14:paraId="0B298B14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E08E7BD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BMI (kg/m</w:t>
            </w:r>
            <w:r w:rsidRPr="008775B7">
              <w:rPr>
                <w:rFonts w:ascii="Times New Roman" w:hAnsi="Times New Roman"/>
                <w:vertAlign w:val="superscript"/>
              </w:rPr>
              <w:t>2</w:t>
            </w:r>
            <w:r w:rsidRPr="008775B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6AF270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5.8 (22.5, 28.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878606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5.7 (22.8, 34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D171FB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7.1 (20.1, 34.1)</w:t>
            </w:r>
          </w:p>
        </w:tc>
      </w:tr>
      <w:tr w:rsidR="008775B7" w:rsidRPr="008775B7" w14:paraId="7C9A5C12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C92394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Baseline PROMIS T-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66D02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60.1 (46.4, 60.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4BB3B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9.4 (42.5, 60.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3A6DF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5.3 (50.5, 60.1)</w:t>
            </w:r>
          </w:p>
        </w:tc>
      </w:tr>
      <w:tr w:rsidR="008775B7" w:rsidRPr="008775B7" w14:paraId="5694C8CC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8CB2496" w14:textId="77777777" w:rsidR="008775B7" w:rsidRPr="008775B7" w:rsidRDefault="008775B7" w:rsidP="008775B7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766A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B196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A1F0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 (%)</w:t>
            </w:r>
          </w:p>
        </w:tc>
      </w:tr>
      <w:tr w:rsidR="008775B7" w:rsidRPr="008775B7" w14:paraId="078F3A34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4E82CFA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Ra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A1237C0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7F1C52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251B2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</w:tr>
      <w:tr w:rsidR="008775B7" w:rsidRPr="008775B7" w14:paraId="6A194833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CB8959D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Whit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07A4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3 (7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F7D2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5 (8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1E9F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 (100)</w:t>
            </w:r>
          </w:p>
        </w:tc>
      </w:tr>
      <w:tr w:rsidR="008775B7" w:rsidRPr="008775B7" w14:paraId="496FA44D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6F3B175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Unknown/Not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DEBB9A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 (2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73F42C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3 (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0F245E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6AE241DE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AFEF676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Ethnic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241FA9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8363D2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D4EF0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</w:tr>
      <w:tr w:rsidR="008775B7" w:rsidRPr="008775B7" w14:paraId="222B012A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05E48D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Non-Hispan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DB54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16 (8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C096F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16 (8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CA60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2 (100)</w:t>
            </w:r>
          </w:p>
        </w:tc>
      </w:tr>
      <w:tr w:rsidR="008775B7" w:rsidRPr="008775B7" w14:paraId="653AB308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6D863D3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Unknown/Not Repor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7A7F0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2 (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670BA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2 (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037BC2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  <w:lang w:val="de-DE"/>
              </w:rPr>
              <w:t>0 (0)</w:t>
            </w:r>
          </w:p>
        </w:tc>
      </w:tr>
      <w:tr w:rsidR="008775B7" w:rsidRPr="008775B7" w14:paraId="170902D2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7F32BF3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6E9CE4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29BAB8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91007D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</w:tr>
      <w:tr w:rsidR="008775B7" w:rsidRPr="008775B7" w14:paraId="21505EA6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BDEB9C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SO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0497C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7 (3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3FEB3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6 (3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30483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1 (50)</w:t>
            </w:r>
          </w:p>
        </w:tc>
      </w:tr>
      <w:tr w:rsidR="008775B7" w:rsidRPr="008775B7" w14:paraId="3274B846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4BBDE7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BC1183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11 (6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9CAD2E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12 (6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50957A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  <w:lang w:val="de-DE"/>
              </w:rPr>
              <w:t>1 (50)</w:t>
            </w:r>
          </w:p>
        </w:tc>
      </w:tr>
      <w:tr w:rsidR="008775B7" w:rsidRPr="008775B7" w14:paraId="6E3A9959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2CE3304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 xml:space="preserve">Cancer Stag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B87F54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9D9499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E8BA2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</w:p>
        </w:tc>
      </w:tr>
      <w:tr w:rsidR="008775B7" w:rsidRPr="008775B7" w14:paraId="10E26180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919DF18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08DF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6 (8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3D67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6 (8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7458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2 (100)</w:t>
            </w:r>
          </w:p>
        </w:tc>
      </w:tr>
      <w:tr w:rsidR="008775B7" w:rsidRPr="008775B7" w14:paraId="321BDD52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7C313BC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&gt;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1D901E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 (5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D2A659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 (5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87282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1554B576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206705F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Unknow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11E7B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 (5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262D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1 (5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5CCF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  <w:lang w:val="de-DE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246EA75E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DC23D44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 xml:space="preserve">Post-Surgery Treatment Type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FB54BE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92D632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D41127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</w:tr>
      <w:tr w:rsidR="008775B7" w:rsidRPr="008775B7" w14:paraId="318CB8F4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4177AD8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Adjuvant Chemotherap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08510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 (2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D936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3 (1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D838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4688EA59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EA029DD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Radi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172F4D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1 (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227AD6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0 (5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734255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0)</w:t>
            </w:r>
          </w:p>
        </w:tc>
      </w:tr>
      <w:tr w:rsidR="008775B7" w:rsidRPr="008775B7" w14:paraId="665CC706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D932237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Hormone Therap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944F3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5 (8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F52B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7 (1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4DB4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0)</w:t>
            </w:r>
          </w:p>
        </w:tc>
      </w:tr>
      <w:tr w:rsidR="008775B7" w:rsidRPr="008775B7" w14:paraId="73CAD2E5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04C0CAC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Immunotherap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08ECDA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.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173FE66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9F33F2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38A54094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7099493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 xml:space="preserve">Number of Treatments Post-Surgery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595AF2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A6C7C1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EE2AA1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</w:tr>
      <w:tr w:rsidR="008775B7" w:rsidRPr="008775B7" w14:paraId="09087DBC" w14:textId="77777777" w:rsidTr="00D21830"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6AB3506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Unimod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1DF70D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 (2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B9FB0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 (2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A075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203F3D76" w14:textId="77777777" w:rsidTr="008775B7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5CC42B5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Bimod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827D01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7 (4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A665D32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1 (6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11F70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0)</w:t>
            </w:r>
          </w:p>
        </w:tc>
      </w:tr>
      <w:tr w:rsidR="008775B7" w:rsidRPr="008775B7" w14:paraId="608C9AB7" w14:textId="77777777" w:rsidTr="00D21830">
        <w:tc>
          <w:tcPr>
            <w:tcW w:w="0" w:type="auto"/>
            <w:tcBorders>
              <w:right w:val="nil"/>
            </w:tcBorders>
            <w:vAlign w:val="center"/>
          </w:tcPr>
          <w:p w14:paraId="352590E3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lastRenderedPageBreak/>
              <w:t>Multimoda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34371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 (2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3188E0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.9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25CE36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5B9859D9" w14:textId="77777777" w:rsidTr="008775B7">
        <w:tc>
          <w:tcPr>
            <w:tcW w:w="0" w:type="auto"/>
            <w:tcBorders>
              <w:right w:val="nil"/>
            </w:tcBorders>
            <w:shd w:val="clear" w:color="auto" w:fill="D9D9D9"/>
            <w:vAlign w:val="center"/>
          </w:tcPr>
          <w:p w14:paraId="0D185672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Surgical Oncologis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B8FF78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92D974E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/>
            <w:vAlign w:val="center"/>
          </w:tcPr>
          <w:p w14:paraId="751256C9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</w:p>
        </w:tc>
      </w:tr>
      <w:tr w:rsidR="008775B7" w:rsidRPr="008775B7" w14:paraId="1372DEA8" w14:textId="77777777" w:rsidTr="00D21830">
        <w:tc>
          <w:tcPr>
            <w:tcW w:w="0" w:type="auto"/>
            <w:tcBorders>
              <w:right w:val="nil"/>
            </w:tcBorders>
            <w:vAlign w:val="center"/>
          </w:tcPr>
          <w:p w14:paraId="7EBBCB58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Browns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74F64B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 (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19508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 (2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D32DDC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 (100)</w:t>
            </w:r>
          </w:p>
        </w:tc>
      </w:tr>
      <w:tr w:rsidR="008775B7" w:rsidRPr="008775B7" w14:paraId="3213758D" w14:textId="77777777" w:rsidTr="008775B7">
        <w:tc>
          <w:tcPr>
            <w:tcW w:w="0" w:type="auto"/>
            <w:tcBorders>
              <w:right w:val="nil"/>
            </w:tcBorders>
            <w:shd w:val="clear" w:color="auto" w:fill="F2F2F2"/>
            <w:vAlign w:val="center"/>
          </w:tcPr>
          <w:p w14:paraId="38D491D2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ats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DEB075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5 (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C86986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7 (4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6292BAC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5F7FADE2" w14:textId="77777777" w:rsidTr="00D21830">
        <w:tc>
          <w:tcPr>
            <w:tcW w:w="0" w:type="auto"/>
            <w:tcBorders>
              <w:right w:val="nil"/>
            </w:tcBorders>
            <w:vAlign w:val="center"/>
          </w:tcPr>
          <w:p w14:paraId="2F916A3B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Porrett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A5224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2 (1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20537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D2E97BA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27A4527A" w14:textId="77777777" w:rsidTr="008775B7">
        <w:tc>
          <w:tcPr>
            <w:tcW w:w="0" w:type="auto"/>
            <w:tcBorders>
              <w:right w:val="nil"/>
            </w:tcBorders>
            <w:shd w:val="clear" w:color="auto" w:fill="F2F2F2"/>
            <w:vAlign w:val="center"/>
          </w:tcPr>
          <w:p w14:paraId="403EA5D9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Rosenth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E6D3B2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8 (4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7F82AE97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6 (3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5370C0E1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 (0)</w:t>
            </w:r>
          </w:p>
        </w:tc>
      </w:tr>
      <w:tr w:rsidR="008775B7" w:rsidRPr="008775B7" w14:paraId="27C74DE6" w14:textId="77777777" w:rsidTr="00D21830">
        <w:tc>
          <w:tcPr>
            <w:tcW w:w="0" w:type="auto"/>
            <w:tcBorders>
              <w:right w:val="nil"/>
            </w:tcBorders>
            <w:vAlign w:val="center"/>
          </w:tcPr>
          <w:p w14:paraId="65FCEAE2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Miss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CBD4C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AE35EC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6578CF4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0</w:t>
            </w:r>
          </w:p>
        </w:tc>
      </w:tr>
      <w:tr w:rsidR="008775B7" w:rsidRPr="008775B7" w14:paraId="2AC068C4" w14:textId="77777777" w:rsidTr="008775B7">
        <w:tc>
          <w:tcPr>
            <w:tcW w:w="0" w:type="auto"/>
            <w:tcBorders>
              <w:right w:val="nil"/>
            </w:tcBorders>
            <w:shd w:val="clear" w:color="auto" w:fill="D9D9D9"/>
            <w:vAlign w:val="center"/>
          </w:tcPr>
          <w:p w14:paraId="2404418E" w14:textId="77777777" w:rsidR="008775B7" w:rsidRPr="008775B7" w:rsidRDefault="008775B7" w:rsidP="008775B7">
            <w:pPr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Adherence to PA Guidelin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53A59F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 (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E05B813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4 (2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D9D9D9"/>
            <w:vAlign w:val="center"/>
          </w:tcPr>
          <w:p w14:paraId="6C739FA5" w14:textId="77777777" w:rsidR="008775B7" w:rsidRPr="008775B7" w:rsidRDefault="008775B7" w:rsidP="008775B7">
            <w:pPr>
              <w:jc w:val="center"/>
              <w:rPr>
                <w:rFonts w:ascii="Times New Roman" w:hAnsi="Times New Roman"/>
              </w:rPr>
            </w:pPr>
            <w:r w:rsidRPr="008775B7">
              <w:rPr>
                <w:rFonts w:ascii="Times New Roman" w:hAnsi="Times New Roman"/>
              </w:rPr>
              <w:t>1 (50)</w:t>
            </w:r>
          </w:p>
        </w:tc>
      </w:tr>
    </w:tbl>
    <w:p w14:paraId="327FE95E" w14:textId="77777777" w:rsidR="008775B7" w:rsidRPr="008775B7" w:rsidRDefault="008775B7" w:rsidP="008775B7">
      <w:pPr>
        <w:spacing w:after="160" w:line="259" w:lineRule="auto"/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</w:pP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MVPA,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 Moderate-Vigorous Physical Activity Minutes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; CORE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, Comprehensive Oncology Rehabilitation and Exercise; </w:t>
      </w:r>
      <w:r w:rsidRPr="008775B7">
        <w:rPr>
          <w:rFonts w:ascii="Times New Roman" w:eastAsia="Calibri" w:hAnsi="Times New Roman" w:cs="Times New Roman"/>
          <w:b w:val="0"/>
          <w:bCs w:val="0"/>
          <w:i/>
          <w:kern w:val="0"/>
          <w14:ligatures w14:val="none"/>
        </w:rPr>
        <w:t>SOC,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 Standard of Care; </w:t>
      </w:r>
      <w:r w:rsidRPr="008775B7">
        <w:rPr>
          <w:rFonts w:ascii="Times New Roman" w:eastAsia="Calibri" w:hAnsi="Times New Roman" w:cs="Times New Roman"/>
          <w:b w:val="0"/>
          <w:bCs w:val="0"/>
          <w:i/>
          <w:iCs/>
          <w:kern w:val="0"/>
          <w14:ligatures w14:val="none"/>
        </w:rPr>
        <w:t>PA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, Physical Activity; </w:t>
      </w:r>
      <w:r w:rsidRPr="008775B7">
        <w:rPr>
          <w:rFonts w:ascii="Times New Roman" w:eastAsia="Calibri" w:hAnsi="Times New Roman" w:cs="Times New Roman"/>
          <w:b w:val="0"/>
          <w:bCs w:val="0"/>
          <w:i/>
          <w:iCs/>
          <w:kern w:val="0"/>
          <w14:ligatures w14:val="none"/>
        </w:rPr>
        <w:t>Baseline</w:t>
      </w:r>
      <w:r w:rsidRPr="008775B7">
        <w:rPr>
          <w:rFonts w:ascii="Times New Roman" w:eastAsia="Calibri" w:hAnsi="Times New Roman" w:cs="Times New Roman"/>
          <w:b w:val="0"/>
          <w:bCs w:val="0"/>
          <w:kern w:val="0"/>
          <w14:ligatures w14:val="none"/>
        </w:rPr>
        <w:t xml:space="preserve">, Initial Surgical Consultation. Numerical values represent the median (interquartile range) of the participant population within each group. </w:t>
      </w:r>
    </w:p>
    <w:p w14:paraId="3AF4FF1A" w14:textId="77777777" w:rsidR="00E909C7" w:rsidRDefault="00E909C7"/>
    <w:sectPr w:rsidR="00E90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B7"/>
    <w:rsid w:val="008775B7"/>
    <w:rsid w:val="00B322B3"/>
    <w:rsid w:val="00CD3496"/>
    <w:rsid w:val="00D631E6"/>
    <w:rsid w:val="00E501DC"/>
    <w:rsid w:val="00E909C7"/>
    <w:rsid w:val="00F2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36885"/>
  <w15:chartTrackingRefBased/>
  <w15:docId w15:val="{F4AAC58D-9E5E-46DD-94A8-06379751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5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5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5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5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5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5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5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5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5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5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5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5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5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5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5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5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5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5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5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5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5B7"/>
    <w:rPr>
      <w:b w:val="0"/>
      <w:bCs w:val="0"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775B7"/>
    <w:rPr>
      <w:rFonts w:ascii="Calibri" w:eastAsia="Times New Roman" w:hAnsi="Calibri" w:cs="Times New Roman"/>
      <w:b w:val="0"/>
      <w:bCs w:val="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7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5</Words>
  <Characters>2312</Characters>
  <Application>Microsoft Office Word</Application>
  <DocSecurity>0</DocSecurity>
  <Lines>256</Lines>
  <Paragraphs>232</Paragraphs>
  <ScaleCrop>false</ScaleCrop>
  <Company>Huntsman Cancer Institute</Company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oletta</dc:creator>
  <cp:keywords/>
  <dc:description/>
  <cp:lastModifiedBy>Adriana Coletta</cp:lastModifiedBy>
  <cp:revision>3</cp:revision>
  <dcterms:created xsi:type="dcterms:W3CDTF">2026-02-27T04:49:00Z</dcterms:created>
  <dcterms:modified xsi:type="dcterms:W3CDTF">2026-02-27T04:50:00Z</dcterms:modified>
</cp:coreProperties>
</file>